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57E" w:rsidRDefault="008E057E" w:rsidP="008E057E">
      <w:pPr>
        <w:rPr>
          <w:sz w:val="24"/>
        </w:rPr>
      </w:pPr>
      <w:r w:rsidRPr="00A67298">
        <w:rPr>
          <w:rFonts w:hint="eastAsia"/>
          <w:sz w:val="24"/>
        </w:rPr>
        <w:t xml:space="preserve">Supplementary Table 2. </w:t>
      </w:r>
      <w:r w:rsidR="00EA4279">
        <w:rPr>
          <w:rFonts w:hint="eastAsia"/>
          <w:sz w:val="24"/>
        </w:rPr>
        <w:t xml:space="preserve"> </w:t>
      </w:r>
      <w:r w:rsidRPr="00A67298">
        <w:rPr>
          <w:sz w:val="24"/>
        </w:rPr>
        <w:t>58 candidate SNPs</w:t>
      </w:r>
      <w:r w:rsidRPr="00A67298">
        <w:rPr>
          <w:rFonts w:hint="eastAsia"/>
          <w:sz w:val="24"/>
        </w:rPr>
        <w:t xml:space="preserve"> in the SNPs selection flow.</w:t>
      </w:r>
    </w:p>
    <w:p w:rsidR="008E057E" w:rsidRPr="00A67298" w:rsidRDefault="008E057E" w:rsidP="008E057E">
      <w:pPr>
        <w:rPr>
          <w:sz w:val="24"/>
        </w:rPr>
      </w:pPr>
    </w:p>
    <w:tbl>
      <w:tblPr>
        <w:tblW w:w="24722" w:type="dxa"/>
        <w:tblInd w:w="91" w:type="dxa"/>
        <w:tblLayout w:type="fixed"/>
        <w:tblLook w:val="04A0"/>
      </w:tblPr>
      <w:tblGrid>
        <w:gridCol w:w="1435"/>
        <w:gridCol w:w="1701"/>
        <w:gridCol w:w="1559"/>
        <w:gridCol w:w="1276"/>
        <w:gridCol w:w="1559"/>
        <w:gridCol w:w="1701"/>
        <w:gridCol w:w="4338"/>
        <w:gridCol w:w="482"/>
        <w:gridCol w:w="2844"/>
        <w:gridCol w:w="4501"/>
        <w:gridCol w:w="3326"/>
      </w:tblGrid>
      <w:tr w:rsidR="008E057E" w:rsidRPr="00755BEA" w:rsidTr="00530F03">
        <w:trPr>
          <w:gridAfter w:val="3"/>
          <w:wAfter w:w="10671" w:type="dxa"/>
          <w:trHeight w:val="576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755BEA">
              <w:rPr>
                <w:b/>
                <w:bCs/>
                <w:kern w:val="0"/>
                <w:szCs w:val="21"/>
              </w:rPr>
              <w:t xml:space="preserve">Gen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755BEA">
              <w:rPr>
                <w:b/>
                <w:bCs/>
                <w:kern w:val="0"/>
                <w:szCs w:val="21"/>
              </w:rPr>
              <w:t xml:space="preserve">SNP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755BEA">
              <w:rPr>
                <w:b/>
                <w:bCs/>
                <w:kern w:val="0"/>
                <w:szCs w:val="21"/>
              </w:rPr>
              <w:t>Chromo-</w:t>
            </w:r>
          </w:p>
          <w:p w:rsidR="008E057E" w:rsidRPr="00755BEA" w:rsidRDefault="008E057E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755BEA">
              <w:rPr>
                <w:b/>
                <w:bCs/>
                <w:kern w:val="0"/>
                <w:szCs w:val="21"/>
              </w:rPr>
              <w:t>s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755BEA">
              <w:rPr>
                <w:b/>
                <w:bCs/>
                <w:kern w:val="0"/>
                <w:szCs w:val="21"/>
              </w:rPr>
              <w:t>Pos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57E" w:rsidRPr="00755BEA" w:rsidRDefault="008E057E" w:rsidP="00530F03">
            <w:pPr>
              <w:jc w:val="center"/>
              <w:rPr>
                <w:b/>
                <w:bCs/>
                <w:szCs w:val="21"/>
              </w:rPr>
            </w:pPr>
            <w:r w:rsidRPr="00755BEA">
              <w:rPr>
                <w:b/>
                <w:bCs/>
                <w:szCs w:val="21"/>
              </w:rPr>
              <w:t>Major/Minor Alle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57E" w:rsidRPr="00755BEA" w:rsidRDefault="008E057E" w:rsidP="00530F03">
            <w:pPr>
              <w:jc w:val="center"/>
              <w:rPr>
                <w:b/>
                <w:bCs/>
                <w:szCs w:val="21"/>
              </w:rPr>
            </w:pPr>
            <w:r w:rsidRPr="00755BEA">
              <w:rPr>
                <w:b/>
                <w:bCs/>
                <w:szCs w:val="21"/>
              </w:rPr>
              <w:t>Putative Taget Site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57E" w:rsidRPr="00755BEA" w:rsidRDefault="008E057E" w:rsidP="00530F03">
            <w:pPr>
              <w:jc w:val="center"/>
              <w:rPr>
                <w:b/>
                <w:bCs/>
                <w:szCs w:val="21"/>
              </w:rPr>
            </w:pPr>
            <w:r w:rsidRPr="00755BEA">
              <w:rPr>
                <w:b/>
                <w:bCs/>
                <w:szCs w:val="21"/>
              </w:rPr>
              <w:t>Putative microRNAs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CD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37761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400113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TAAAGAA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302b, hsa-miR-302d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H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4559233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532310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GCTCCCC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300, hsa-miR-920, hsa-miR-5591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1010811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42308597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/C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TTGTAAC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615-5p 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IRA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11556423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5292935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TTCAGGG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587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IRA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3027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53277280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TCTGG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88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4647018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59246581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TTACAG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3607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2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236319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21158357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ACCAGC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38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2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236318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21158464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GTGCCTG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81c 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2K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35027510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986899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AAGCAC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636, hsa-miR-550, hsa-miR-218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3K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04784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43340631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CTGTCC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520a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3K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939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91282232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ATTTTT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548c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3K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2131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91282763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CATAC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297, hsa-miR-548e, hsa-miR-548f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3K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9451441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91282764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CATAC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297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3K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3734657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91282929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ACTGTT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94, hsa-miR-212, hsa-miR-132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3K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34631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91226286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ACCAGC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38 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381061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22115553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CCAGCAG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38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5843713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22117065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CATGG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5581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61757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2211286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CAGAC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632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K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1803337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618597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TTTCTC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539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lastRenderedPageBreak/>
              <w:t>MAPK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8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618615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ATCCTT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541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11865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0033161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CATCTC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43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3751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0033353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CCCCAC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91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1320410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0128114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C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CACCCC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608 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MYD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6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8184370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ATCTC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43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PTP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710847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7103206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TTCAGG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3140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PTP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8561970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7103219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AAGGG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204-5p, hsa-miR-211-5p, hsa-miR-623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574625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62524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AGTCAC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34, hsa-miR-3118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IP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8564088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115246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C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GAGGGAG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469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PS6K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5112531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26900739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C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TCAGCAT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728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PS6K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712709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91337463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AAGGG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204-5p, hsa-miR-130b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PS6K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28626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91337799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TTTGGG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86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A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8298572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49730902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CAAGA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526b-5p, hsa-miR-578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A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3585991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49731659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TGCCTT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24-3p, hsa-miR-3714, hsa-miR-506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A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34532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49731141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C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ATGTT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302c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IR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62541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5669559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ATGCCTT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608 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L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35514550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54846027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GTGCTGT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559 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L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9073370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54627110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TCCTGCC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286, hsa-miR-2682-5p, hsa-miR-34b-5p, hsa-miR-449c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35859918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49731659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AATGACT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616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105731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9517680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TTACCTC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202 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7869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0478032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TTTCTC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539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L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5743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8828649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/C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AACAGT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52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lastRenderedPageBreak/>
              <w:t>TL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574382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8827455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TGCCCCC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436b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10127190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816916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TTTGCAC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9a, hsa-miR-19b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574378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907656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/C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TCTCCTT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428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5743786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817917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/C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AGTTTT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 xml:space="preserve">hsa-miR-548a-3p, hsa-miR-548e, hsa-miR-548f 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80280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907534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C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CACACA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47 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3093667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1653746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TTGCACT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570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90947828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154531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AGGAGG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660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3093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1545733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GCCCTCC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721, hsa-miR-4446-3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28501663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154582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TTGGGAG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50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4608525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38202536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CCCTCAG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3184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OLL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4870157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96387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GCCTGAG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972, hsa-miR-4650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OLL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574403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9661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CCATGAT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490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OLL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41314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98137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CCACCCC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608 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RAD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rs574402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253928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G/A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GCCCAGA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612, hsa-miR-1285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5030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6509146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/G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ACCAGCAG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38-5p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11033658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6509510</w:t>
            </w:r>
          </w:p>
        </w:tc>
        <w:tc>
          <w:tcPr>
            <w:tcW w:w="1559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TTGCACTT</w:t>
            </w:r>
          </w:p>
        </w:tc>
        <w:tc>
          <w:tcPr>
            <w:tcW w:w="4820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30b </w:t>
            </w:r>
          </w:p>
        </w:tc>
      </w:tr>
      <w:tr w:rsidR="008E057E" w:rsidRPr="00755BEA" w:rsidTr="00530F03">
        <w:trPr>
          <w:gridAfter w:val="3"/>
          <w:wAfter w:w="10671" w:type="dxa"/>
          <w:trHeight w:val="36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rs56289909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365110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/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CAGAAGGT</w:t>
            </w: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  <w:r w:rsidRPr="00755BEA">
              <w:rPr>
                <w:szCs w:val="21"/>
              </w:rPr>
              <w:t>hsa-miR-1237</w:t>
            </w:r>
          </w:p>
        </w:tc>
      </w:tr>
      <w:tr w:rsidR="008E057E" w:rsidRPr="00755BEA" w:rsidTr="00530F03">
        <w:trPr>
          <w:gridAfter w:val="1"/>
          <w:wAfter w:w="3326" w:type="dxa"/>
          <w:trHeight w:val="408"/>
        </w:trPr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 xml:space="preserve">* MAF was no more than 5%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59" w:type="dxa"/>
          </w:tcPr>
          <w:p w:rsidR="008E057E" w:rsidRPr="00755BEA" w:rsidRDefault="008E057E" w:rsidP="00530F03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</w:p>
        </w:tc>
        <w:tc>
          <w:tcPr>
            <w:tcW w:w="4338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</w:p>
        </w:tc>
        <w:tc>
          <w:tcPr>
            <w:tcW w:w="7827" w:type="dxa"/>
            <w:gridSpan w:val="3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</w:p>
        </w:tc>
      </w:tr>
      <w:tr w:rsidR="008E057E" w:rsidRPr="00755BEA" w:rsidTr="00530F03">
        <w:trPr>
          <w:trHeight w:val="408"/>
        </w:trPr>
        <w:tc>
          <w:tcPr>
            <w:tcW w:w="4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55BEA">
              <w:rPr>
                <w:color w:val="000000"/>
                <w:kern w:val="0"/>
                <w:szCs w:val="21"/>
              </w:rPr>
              <w:t>** Primers did not fit PCR or iPLEX cond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59" w:type="dxa"/>
          </w:tcPr>
          <w:p w:rsidR="008E057E" w:rsidRPr="00755BEA" w:rsidRDefault="008E057E" w:rsidP="00530F03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:rsidR="008E057E" w:rsidRPr="00755BEA" w:rsidRDefault="008E057E" w:rsidP="00530F03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4338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</w:p>
        </w:tc>
        <w:tc>
          <w:tcPr>
            <w:tcW w:w="3326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</w:p>
        </w:tc>
        <w:tc>
          <w:tcPr>
            <w:tcW w:w="7827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</w:p>
        </w:tc>
      </w:tr>
      <w:tr w:rsidR="008E057E" w:rsidRPr="00755BEA" w:rsidTr="00530F03">
        <w:trPr>
          <w:trHeight w:val="408"/>
        </w:trPr>
        <w:tc>
          <w:tcPr>
            <w:tcW w:w="4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left"/>
              <w:rPr>
                <w:kern w:val="0"/>
                <w:szCs w:val="21"/>
              </w:rPr>
            </w:pPr>
            <w:r w:rsidRPr="00755BEA">
              <w:rPr>
                <w:kern w:val="0"/>
                <w:szCs w:val="21"/>
              </w:rPr>
              <w:t>*** SNPs in high linkage disequilib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7E" w:rsidRPr="00755BEA" w:rsidRDefault="008E057E" w:rsidP="00530F0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59" w:type="dxa"/>
          </w:tcPr>
          <w:p w:rsidR="008E057E" w:rsidRPr="00755BEA" w:rsidRDefault="008E057E" w:rsidP="00530F03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:rsidR="008E057E" w:rsidRPr="00755BEA" w:rsidRDefault="008E057E" w:rsidP="00530F03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4338" w:type="dxa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</w:p>
        </w:tc>
        <w:tc>
          <w:tcPr>
            <w:tcW w:w="3326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</w:p>
        </w:tc>
        <w:tc>
          <w:tcPr>
            <w:tcW w:w="7827" w:type="dxa"/>
            <w:gridSpan w:val="2"/>
            <w:vAlign w:val="center"/>
          </w:tcPr>
          <w:p w:rsidR="008E057E" w:rsidRPr="00755BEA" w:rsidRDefault="008E057E" w:rsidP="00530F03">
            <w:pPr>
              <w:jc w:val="center"/>
              <w:rPr>
                <w:szCs w:val="21"/>
              </w:rPr>
            </w:pPr>
          </w:p>
        </w:tc>
      </w:tr>
    </w:tbl>
    <w:p w:rsidR="008E057E" w:rsidRPr="00755BEA" w:rsidRDefault="008E057E" w:rsidP="008E057E"/>
    <w:p w:rsidR="008E057E" w:rsidRPr="00FB7DFE" w:rsidRDefault="008E057E" w:rsidP="008E057E"/>
    <w:p w:rsidR="00CA6E2E" w:rsidRPr="008E057E" w:rsidRDefault="00CA6E2E"/>
    <w:sectPr w:rsidR="00CA6E2E" w:rsidRPr="008E057E" w:rsidSect="008E057E">
      <w:pgSz w:w="16838" w:h="11906" w:orient="landscape"/>
      <w:pgMar w:top="1752" w:right="1440" w:bottom="1752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0002" w:rsidRDefault="002B0002" w:rsidP="00EA4279">
      <w:r>
        <w:separator/>
      </w:r>
    </w:p>
  </w:endnote>
  <w:endnote w:type="continuationSeparator" w:id="1">
    <w:p w:rsidR="002B0002" w:rsidRDefault="002B0002" w:rsidP="00EA42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0002" w:rsidRDefault="002B0002" w:rsidP="00EA4279">
      <w:r>
        <w:separator/>
      </w:r>
    </w:p>
  </w:footnote>
  <w:footnote w:type="continuationSeparator" w:id="1">
    <w:p w:rsidR="002B0002" w:rsidRDefault="002B0002" w:rsidP="00EA42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057E"/>
    <w:rsid w:val="00121936"/>
    <w:rsid w:val="002B0002"/>
    <w:rsid w:val="008E057E"/>
    <w:rsid w:val="0099265F"/>
    <w:rsid w:val="00A55823"/>
    <w:rsid w:val="00CA6E2E"/>
    <w:rsid w:val="00EA4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5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4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427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4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427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73</Characters>
  <Application>Microsoft Office Word</Application>
  <DocSecurity>0</DocSecurity>
  <Lines>28</Lines>
  <Paragraphs>7</Paragraphs>
  <ScaleCrop>false</ScaleCrop>
  <Company>Microsoft</Company>
  <LinksUpToDate>false</LinksUpToDate>
  <CharactersWithSpaces>3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14-03-29T09:05:00Z</dcterms:created>
  <dcterms:modified xsi:type="dcterms:W3CDTF">2014-06-14T09:26:00Z</dcterms:modified>
</cp:coreProperties>
</file>